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3A7CC" w14:textId="421A241F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Table </w:t>
      </w:r>
      <w:r w:rsidR="00237E2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S</w:t>
      </w:r>
      <w:r w:rsidR="006A7B45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4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:  Quality appraisal of studies comparing prevalence between adults with and without CP</w:t>
      </w: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4D3942B5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28C1056D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0FFA011D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10702" w:type="dxa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1126"/>
        <w:gridCol w:w="1096"/>
        <w:gridCol w:w="1041"/>
        <w:gridCol w:w="1345"/>
        <w:gridCol w:w="1611"/>
        <w:gridCol w:w="1786"/>
        <w:gridCol w:w="1877"/>
      </w:tblGrid>
      <w:tr w:rsidR="006660D4" w:rsidRPr="006660D4" w14:paraId="76FD3BA4" w14:textId="77777777" w:rsidTr="006660D4">
        <w:trPr>
          <w:trHeight w:val="300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09793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Study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B4DD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criteria for inclusion in the sample clearly defin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58F9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study subjects and the setting described in detail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434C7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objective, standard criteria used for measurement of the condition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D8F6D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</w:t>
            </w:r>
            <w:proofErr w:type="spellEnd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 xml:space="preserve"> confounding factors identifi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82D49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strategies to deal with confounding factors stat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1DAE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outcomes measured in a valid and reliabl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D79F0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appropriate statistical analysis u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01A3EF51" w14:textId="77777777" w:rsidTr="006660D4">
        <w:trPr>
          <w:trHeight w:val="300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E5E9E7" w14:textId="522CBC41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Fortun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4B2F5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63F02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0D00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957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DC34A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E04F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1B7C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22F5EB43" w14:textId="77777777" w:rsidTr="006660D4">
        <w:trPr>
          <w:trHeight w:val="300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209560" w14:textId="1BD6D441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Henderson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5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F380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E533B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D69B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E605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2939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3F0B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66DB4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0D6FBBF" w14:textId="77777777" w:rsidTr="006660D4">
        <w:trPr>
          <w:trHeight w:val="300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F27FB" w14:textId="6DF36E10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Morad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6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BD9C5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31BA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9C1E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C0464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60F8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9F7FA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F1AF1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8545138" w14:textId="77777777" w:rsidTr="006660D4">
        <w:trPr>
          <w:trHeight w:val="300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848191" w14:textId="11F0C98B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Kamdar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7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6B4D7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804D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E2C1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5EE1A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036EF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C5463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353D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55BCC3AF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08D34FA4" w14:textId="77777777" w:rsidR="006660D4" w:rsidRDefault="006660D4" w:rsidP="006660D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p w14:paraId="52F74206" w14:textId="5F512819" w:rsidR="001F663A" w:rsidRPr="004708D6" w:rsidRDefault="001F663A">
      <w:pPr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sectPr w:rsidR="001F663A" w:rsidRPr="004708D6" w:rsidSect="006660D4">
      <w:pgSz w:w="16838" w:h="11906" w:orient="landscape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D4"/>
    <w:rsid w:val="00010AED"/>
    <w:rsid w:val="00042DF6"/>
    <w:rsid w:val="00050C71"/>
    <w:rsid w:val="000638D5"/>
    <w:rsid w:val="00080661"/>
    <w:rsid w:val="00083BDE"/>
    <w:rsid w:val="000A45E6"/>
    <w:rsid w:val="000C6B6A"/>
    <w:rsid w:val="000E20EA"/>
    <w:rsid w:val="00136282"/>
    <w:rsid w:val="00174B5D"/>
    <w:rsid w:val="00183B93"/>
    <w:rsid w:val="001E3A62"/>
    <w:rsid w:val="001F663A"/>
    <w:rsid w:val="002029B5"/>
    <w:rsid w:val="00217913"/>
    <w:rsid w:val="002248F6"/>
    <w:rsid w:val="00237E24"/>
    <w:rsid w:val="00260CA5"/>
    <w:rsid w:val="00272A14"/>
    <w:rsid w:val="00277890"/>
    <w:rsid w:val="0028688D"/>
    <w:rsid w:val="00291C0C"/>
    <w:rsid w:val="0030268B"/>
    <w:rsid w:val="003504DB"/>
    <w:rsid w:val="003707BE"/>
    <w:rsid w:val="00403437"/>
    <w:rsid w:val="0047009F"/>
    <w:rsid w:val="004708D6"/>
    <w:rsid w:val="00482B24"/>
    <w:rsid w:val="00493ACC"/>
    <w:rsid w:val="00496DDF"/>
    <w:rsid w:val="004B636D"/>
    <w:rsid w:val="0050031E"/>
    <w:rsid w:val="00542CD6"/>
    <w:rsid w:val="005729D3"/>
    <w:rsid w:val="00577FC5"/>
    <w:rsid w:val="005A1CB7"/>
    <w:rsid w:val="005C6980"/>
    <w:rsid w:val="00617193"/>
    <w:rsid w:val="006660D4"/>
    <w:rsid w:val="00677758"/>
    <w:rsid w:val="006908BD"/>
    <w:rsid w:val="006A7B45"/>
    <w:rsid w:val="006F039E"/>
    <w:rsid w:val="00704F55"/>
    <w:rsid w:val="00707E8E"/>
    <w:rsid w:val="00715DEB"/>
    <w:rsid w:val="0076705D"/>
    <w:rsid w:val="007750E5"/>
    <w:rsid w:val="007C12F4"/>
    <w:rsid w:val="007C59CE"/>
    <w:rsid w:val="00820F20"/>
    <w:rsid w:val="00826B75"/>
    <w:rsid w:val="00862526"/>
    <w:rsid w:val="008B1771"/>
    <w:rsid w:val="008E22BA"/>
    <w:rsid w:val="00907F1B"/>
    <w:rsid w:val="009261DD"/>
    <w:rsid w:val="00933FD9"/>
    <w:rsid w:val="00A068F6"/>
    <w:rsid w:val="00A2570E"/>
    <w:rsid w:val="00A328A1"/>
    <w:rsid w:val="00A45972"/>
    <w:rsid w:val="00A639BF"/>
    <w:rsid w:val="00B33E1B"/>
    <w:rsid w:val="00B51DCA"/>
    <w:rsid w:val="00B977EE"/>
    <w:rsid w:val="00C024E8"/>
    <w:rsid w:val="00C5033A"/>
    <w:rsid w:val="00C56766"/>
    <w:rsid w:val="00CD4664"/>
    <w:rsid w:val="00CF1E53"/>
    <w:rsid w:val="00D3579B"/>
    <w:rsid w:val="00D50ADA"/>
    <w:rsid w:val="00D60348"/>
    <w:rsid w:val="00E15E2B"/>
    <w:rsid w:val="00E413A5"/>
    <w:rsid w:val="00EB29ED"/>
    <w:rsid w:val="00EB74EE"/>
    <w:rsid w:val="00EF480F"/>
    <w:rsid w:val="00F16E11"/>
    <w:rsid w:val="00F239A9"/>
    <w:rsid w:val="00F452EC"/>
    <w:rsid w:val="00FC7885"/>
    <w:rsid w:val="00FD363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F76E"/>
  <w15:chartTrackingRefBased/>
  <w15:docId w15:val="{9910A6F0-EE4F-BB4F-BB40-93C55D0B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0D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660D4"/>
  </w:style>
  <w:style w:type="character" w:customStyle="1" w:styleId="normaltextrun">
    <w:name w:val="normaltextrun"/>
    <w:basedOn w:val="DefaultParagraphFont"/>
    <w:rsid w:val="006660D4"/>
  </w:style>
  <w:style w:type="character" w:customStyle="1" w:styleId="eop">
    <w:name w:val="eop"/>
    <w:basedOn w:val="DefaultParagraphFont"/>
    <w:rsid w:val="006660D4"/>
  </w:style>
  <w:style w:type="character" w:customStyle="1" w:styleId="pagebreakblob">
    <w:name w:val="pagebreakblob"/>
    <w:basedOn w:val="DefaultParagraphFont"/>
    <w:rsid w:val="006660D4"/>
  </w:style>
  <w:style w:type="character" w:customStyle="1" w:styleId="pagebreaktextspan">
    <w:name w:val="pagebreaktextspan"/>
    <w:basedOn w:val="DefaultParagraphFont"/>
    <w:rsid w:val="006660D4"/>
  </w:style>
  <w:style w:type="character" w:customStyle="1" w:styleId="pagebreakborderspan">
    <w:name w:val="pagebreakborderspan"/>
    <w:basedOn w:val="DefaultParagraphFont"/>
    <w:rsid w:val="006660D4"/>
  </w:style>
  <w:style w:type="character" w:styleId="CommentReference">
    <w:name w:val="annotation reference"/>
    <w:basedOn w:val="DefaultParagraphFont"/>
    <w:uiPriority w:val="99"/>
    <w:semiHidden/>
    <w:unhideWhenUsed/>
    <w:rsid w:val="00136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0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1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3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2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3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1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9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4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5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6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4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2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6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AC7B0C-BABE-4A37-87A7-E7607A6488D4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9A85FE9C-2088-4CB8-8CD7-EE3DDC49A6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E0A153-84EC-40E5-AC9E-DDFB7DDC2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533</Characters>
  <Application>Microsoft Office Word</Application>
  <DocSecurity>0</DocSecurity>
  <Lines>7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Andrew Booth</cp:lastModifiedBy>
  <cp:revision>6</cp:revision>
  <dcterms:created xsi:type="dcterms:W3CDTF">2025-08-04T12:41:00Z</dcterms:created>
  <dcterms:modified xsi:type="dcterms:W3CDTF">2025-09-2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